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662"/>
        <w:gridCol w:w="1072"/>
      </w:tblGrid>
      <w:tr w:rsidR="005D488F" w:rsidRPr="00E40952" w14:paraId="4CA4CF54" w14:textId="77777777" w:rsidTr="007F03F5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662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1072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7F03F5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608E315" w14:textId="5A7D376A" w:rsidR="00901ED0" w:rsidRPr="00E40952" w:rsidRDefault="007F03F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7F03F5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457247E9" w14:textId="5C03519D" w:rsidR="00901ED0" w:rsidRPr="00E40952" w:rsidRDefault="005D048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7F03F5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E45A7E8" w14:textId="517A3997" w:rsidR="00901ED0" w:rsidRPr="00E40952" w:rsidRDefault="005D048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4E4E12FC" w14:textId="77777777" w:rsidTr="007F03F5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4149FBCF" w14:textId="3833F341" w:rsidR="00901ED0" w:rsidRPr="00E40952" w:rsidRDefault="005D048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7F03F5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71A1471A" w14:textId="61C508C9" w:rsidR="00901ED0" w:rsidRPr="00E40952" w:rsidRDefault="005D048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5D488F" w:rsidRPr="00E40952" w14:paraId="3B0EDEBF" w14:textId="77777777" w:rsidTr="007F03F5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3D3AFE0" w14:textId="6227E650" w:rsidR="00901ED0" w:rsidRPr="00E40952" w:rsidRDefault="005D048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5D488F" w:rsidRPr="00E40952" w14:paraId="175E4ABF" w14:textId="77777777" w:rsidTr="007F03F5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0589ED39" w14:textId="3D5C430F" w:rsidR="00901ED0" w:rsidRPr="00E40952" w:rsidRDefault="005D048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5D488F" w:rsidRPr="00E40952" w14:paraId="0AD90212" w14:textId="77777777" w:rsidTr="007F03F5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065BCD20" w14:textId="03A17021" w:rsidR="00901ED0" w:rsidRPr="00E40952" w:rsidRDefault="005D048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5D488F" w:rsidRPr="00E40952" w14:paraId="022B8118" w14:textId="77777777" w:rsidTr="007F03F5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73C5F94" w14:textId="124356A3" w:rsidR="00901ED0" w:rsidRPr="00E40952" w:rsidRDefault="007F03F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5D488F" w:rsidRPr="00E40952" w14:paraId="2E715C04" w14:textId="77777777" w:rsidTr="007F03F5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D84E5D1" w14:textId="0819AD8F" w:rsidR="00901ED0" w:rsidRPr="00E40952" w:rsidRDefault="005D048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  <w:tr w:rsidR="005D488F" w:rsidRPr="00E40952" w14:paraId="6348D5D7" w14:textId="77777777" w:rsidTr="007F03F5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9A82965" w14:textId="67E7E213" w:rsidR="00901ED0" w:rsidRPr="00E40952" w:rsidRDefault="00F404F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, outcomes recorded routinely by systems external to study team</w:t>
            </w:r>
          </w:p>
        </w:tc>
      </w:tr>
      <w:tr w:rsidR="005D488F" w:rsidRPr="00E40952" w14:paraId="237EC6A3" w14:textId="77777777" w:rsidTr="007F03F5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6FDA4465" w14:textId="20D2FBFF" w:rsidR="00901ED0" w:rsidRPr="00E40952" w:rsidRDefault="005D048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</w:t>
            </w:r>
          </w:p>
        </w:tc>
      </w:tr>
      <w:tr w:rsidR="005D488F" w:rsidRPr="00E40952" w14:paraId="0EFEB8E8" w14:textId="77777777" w:rsidTr="007F03F5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42D20B0D" w14:textId="66BCEFEF" w:rsidR="00901ED0" w:rsidRPr="00E40952" w:rsidRDefault="00F404FF" w:rsidP="00F404FF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</w:t>
            </w:r>
            <w:r w:rsidR="007F03F5">
              <w:rPr>
                <w:rFonts w:cs="Tahoma"/>
                <w:color w:val="BFBFBF" w:themeColor="background1" w:themeShade="BF"/>
                <w:sz w:val="18"/>
                <w:szCs w:val="18"/>
              </w:rPr>
              <w:t>a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, predictors recorded routinely by systems external to study team</w:t>
            </w:r>
          </w:p>
        </w:tc>
      </w:tr>
      <w:tr w:rsidR="005D488F" w:rsidRPr="00E40952" w14:paraId="72BB19D9" w14:textId="77777777" w:rsidTr="007F03F5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5D25159D" w14:textId="4922E317" w:rsidR="00901ED0" w:rsidRPr="00E40952" w:rsidRDefault="005D048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</w:t>
            </w:r>
          </w:p>
        </w:tc>
      </w:tr>
      <w:tr w:rsidR="005D488F" w:rsidRPr="00E40952" w14:paraId="322E1749" w14:textId="77777777" w:rsidTr="007F03F5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68973D9" w14:textId="568BFA21" w:rsidR="00901ED0" w:rsidRPr="00E40952" w:rsidRDefault="005D048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</w:t>
            </w:r>
          </w:p>
        </w:tc>
      </w:tr>
      <w:tr w:rsidR="005D488F" w:rsidRPr="00E40952" w14:paraId="63BC6F63" w14:textId="77777777" w:rsidTr="007F03F5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FF4F735" w14:textId="1B14080F" w:rsidR="00901ED0" w:rsidRPr="00E40952" w:rsidRDefault="005D048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</w:t>
            </w:r>
          </w:p>
        </w:tc>
      </w:tr>
      <w:tr w:rsidR="00DE1D64" w:rsidRPr="00E40952" w14:paraId="331831CA" w14:textId="77777777" w:rsidTr="007F03F5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0A48893" w14:textId="2F8C674C" w:rsidR="001E7F83" w:rsidRPr="00E40952" w:rsidRDefault="005D048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0</w:t>
            </w:r>
          </w:p>
        </w:tc>
      </w:tr>
      <w:tr w:rsidR="00DE1D64" w:rsidRPr="00E40952" w14:paraId="55DA9C3B" w14:textId="77777777" w:rsidTr="007F03F5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592A542" w14:textId="09CF12F4" w:rsidR="001E7F83" w:rsidRPr="00E40952" w:rsidRDefault="005D048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-11</w:t>
            </w:r>
          </w:p>
        </w:tc>
      </w:tr>
      <w:tr w:rsidR="005D488F" w:rsidRPr="00E40952" w14:paraId="1E27177F" w14:textId="77777777" w:rsidTr="007F03F5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54D5839E" w14:textId="681C4E31" w:rsidR="00901ED0" w:rsidRPr="00E40952" w:rsidRDefault="005D048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7F03F5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DC3432C" w14:textId="28F39EFF" w:rsidR="00901ED0" w:rsidRPr="00E40952" w:rsidRDefault="005D048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Supplementary</w:t>
            </w:r>
          </w:p>
        </w:tc>
      </w:tr>
      <w:tr w:rsidR="00FE1B78" w:rsidRPr="00E40952" w14:paraId="14F4C4C5" w14:textId="77777777" w:rsidTr="007F03F5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B75E592" w14:textId="18F34149" w:rsidR="00901ED0" w:rsidRPr="00E40952" w:rsidRDefault="005D048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able 1, page 25</w:t>
            </w:r>
          </w:p>
        </w:tc>
      </w:tr>
      <w:tr w:rsidR="0075500A" w:rsidRPr="00E40952" w14:paraId="7A637616" w14:textId="77777777" w:rsidTr="007F03F5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8ED15A0" w14:textId="3C475F6A" w:rsidR="00901ED0" w:rsidRPr="00E40952" w:rsidRDefault="005D048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25</w:t>
            </w:r>
          </w:p>
        </w:tc>
      </w:tr>
      <w:tr w:rsidR="0075500A" w:rsidRPr="00E40952" w14:paraId="43BD3E0D" w14:textId="77777777" w:rsidTr="007F03F5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D80DD79" w14:textId="10894826" w:rsidR="00901ED0" w:rsidRPr="00E40952" w:rsidRDefault="005D048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Table 3, page 27</w:t>
            </w:r>
          </w:p>
        </w:tc>
      </w:tr>
      <w:tr w:rsidR="00FE1B78" w:rsidRPr="00E40952" w14:paraId="19E4F245" w14:textId="77777777" w:rsidTr="007F03F5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CCEF049" w14:textId="66A3B82C" w:rsidR="00901ED0" w:rsidRPr="00E40952" w:rsidRDefault="008726FB" w:rsidP="008726F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Table S2, Figure S6</w:t>
            </w:r>
          </w:p>
        </w:tc>
      </w:tr>
      <w:tr w:rsidR="00FE1B78" w:rsidRPr="00E40952" w14:paraId="36F18641" w14:textId="77777777" w:rsidTr="007F03F5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67DD7C2C" w14:textId="5AC4C27D" w:rsidR="00901ED0" w:rsidRPr="00E40952" w:rsidRDefault="005D048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5</w:t>
            </w:r>
          </w:p>
        </w:tc>
      </w:tr>
      <w:tr w:rsidR="005D488F" w:rsidRPr="00E40952" w14:paraId="34AE11C6" w14:textId="77777777" w:rsidTr="007F03F5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795E60A2" w14:textId="0F94E323" w:rsidR="0056414C" w:rsidRPr="00E40952" w:rsidRDefault="005D0488" w:rsidP="008726F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4-16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lastRenderedPageBreak/>
              <w:t>Discussion</w:t>
            </w:r>
          </w:p>
        </w:tc>
      </w:tr>
      <w:tr w:rsidR="005D488F" w:rsidRPr="00E40952" w14:paraId="5B351702" w14:textId="77777777" w:rsidTr="007F03F5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4F0212A" w14:textId="12C2CB54" w:rsidR="00901ED0" w:rsidRPr="00E40952" w:rsidRDefault="009842E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8</w:t>
            </w:r>
          </w:p>
        </w:tc>
      </w:tr>
      <w:tr w:rsidR="005D488F" w:rsidRPr="00E40952" w14:paraId="3AB875B3" w14:textId="77777777" w:rsidTr="007F03F5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7D763411" w14:textId="04FEA7B5" w:rsidR="0056414C" w:rsidRPr="00E40952" w:rsidRDefault="009842E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8</w:t>
            </w:r>
          </w:p>
        </w:tc>
      </w:tr>
      <w:tr w:rsidR="005D488F" w:rsidRPr="00E40952" w14:paraId="46F40158" w14:textId="77777777" w:rsidTr="007F03F5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49CFE0E8" w14:textId="4778EB5A" w:rsidR="00901ED0" w:rsidRPr="00E40952" w:rsidRDefault="005D0488" w:rsidP="005D048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8-20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7F03F5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1A42A42" w14:textId="0FF38BA6" w:rsidR="00901ED0" w:rsidRPr="00E40952" w:rsidRDefault="005D048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In supplementary submission</w:t>
            </w:r>
          </w:p>
        </w:tc>
      </w:tr>
      <w:tr w:rsidR="00FE1B78" w:rsidRPr="00E40952" w14:paraId="0B275E10" w14:textId="77777777" w:rsidTr="007F03F5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46894F6" w14:textId="7961AC4C" w:rsidR="00901ED0" w:rsidRPr="00E40952" w:rsidRDefault="009842E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1</w:t>
            </w:r>
            <w:bookmarkStart w:id="0" w:name="_GoBack"/>
            <w:bookmarkEnd w:id="0"/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tjQ2NLAwNbY0sDBW0lEKTi0uzszPAykwrAUASU/BpCwAAAA="/>
  </w:docVars>
  <w:rsids>
    <w:rsidRoot w:val="006F1BF0"/>
    <w:rsid w:val="00024859"/>
    <w:rsid w:val="000273C3"/>
    <w:rsid w:val="000659B0"/>
    <w:rsid w:val="001048C0"/>
    <w:rsid w:val="001051E3"/>
    <w:rsid w:val="0019243F"/>
    <w:rsid w:val="001C4655"/>
    <w:rsid w:val="001C6979"/>
    <w:rsid w:val="001E7F83"/>
    <w:rsid w:val="00354DE8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D0488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7F03F5"/>
    <w:rsid w:val="008726FB"/>
    <w:rsid w:val="008952D0"/>
    <w:rsid w:val="008C5DDE"/>
    <w:rsid w:val="008F448F"/>
    <w:rsid w:val="00901ED0"/>
    <w:rsid w:val="0093039F"/>
    <w:rsid w:val="009364DE"/>
    <w:rsid w:val="00936D8D"/>
    <w:rsid w:val="00953FDB"/>
    <w:rsid w:val="00964E2D"/>
    <w:rsid w:val="009842E5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404FF"/>
    <w:rsid w:val="00F827E0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30"/>
  <w15:docId w15:val="{48673CF0-2D9E-49AF-BCEA-D83C6F330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</TotalTime>
  <Pages>2</Pages>
  <Words>661</Words>
  <Characters>377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44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Joe West</cp:lastModifiedBy>
  <cp:revision>8</cp:revision>
  <cp:lastPrinted>2014-10-10T14:41:00Z</cp:lastPrinted>
  <dcterms:created xsi:type="dcterms:W3CDTF">2015-02-09T07:43:00Z</dcterms:created>
  <dcterms:modified xsi:type="dcterms:W3CDTF">2020-12-14T17:14:00Z</dcterms:modified>
  <cp:category/>
</cp:coreProperties>
</file>